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85A" w:rsidRPr="002D0DE7" w:rsidRDefault="008D585A" w:rsidP="008D585A">
      <w:pPr>
        <w:pStyle w:val="Heading2"/>
        <w:ind w:right="2880"/>
        <w:rPr>
          <w:rFonts w:cs="Times New Roman"/>
          <w:i/>
        </w:rPr>
      </w:pPr>
      <w:r w:rsidRPr="002D0DE7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5 Table</w:t>
      </w:r>
      <w:r w:rsidRPr="002D0DE7">
        <w:rPr>
          <w:rFonts w:cs="Times New Roman"/>
          <w:szCs w:val="24"/>
        </w:rPr>
        <w:t>. Univariate</w:t>
      </w:r>
      <w:r w:rsidRPr="002D0DE7">
        <w:rPr>
          <w:rFonts w:cs="Times New Roman"/>
        </w:rPr>
        <w:t xml:space="preserve"> sensitivity analysis: drugs used for preventive chemotherapy for neglected tropical diseases in Madagascar are not donated for free by pharmaceutical companies.</w:t>
      </w:r>
    </w:p>
    <w:p w:rsidR="008D585A" w:rsidRPr="007D352B" w:rsidRDefault="008D585A" w:rsidP="008D585A">
      <w:pPr>
        <w:spacing w:after="0"/>
      </w:pPr>
    </w:p>
    <w:p w:rsidR="008D585A" w:rsidRDefault="001C503A" w:rsidP="008D585A">
      <w:r w:rsidRPr="001C503A">
        <w:drawing>
          <wp:inline distT="0" distB="0" distL="0" distR="0">
            <wp:extent cx="3857556" cy="34061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209" cy="340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D585A" w:rsidRPr="009A3612" w:rsidRDefault="008D585A" w:rsidP="008D585A">
      <w:pPr>
        <w:spacing w:line="240" w:lineRule="auto"/>
        <w:ind w:right="3330"/>
        <w:jc w:val="both"/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</w:pPr>
      <w:r w:rsidRPr="009A3612">
        <w:rPr>
          <w:rFonts w:ascii="Times New Roman" w:eastAsiaTheme="majorEastAsia" w:hAnsi="Times New Roman" w:cs="Times New Roman"/>
          <w:bCs/>
          <w:i/>
          <w:color w:val="000000" w:themeColor="text1"/>
          <w:sz w:val="18"/>
          <w:szCs w:val="28"/>
        </w:rPr>
        <w:t>Notes:</w:t>
      </w:r>
      <w:r w:rsidRPr="009A3612"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  <w:t xml:space="preserve"> </w:t>
      </w:r>
      <w:r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  <w:t xml:space="preserve">We included </w:t>
      </w:r>
      <w:r w:rsidRPr="00956B56"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  <w:t xml:space="preserve">unit cost of drugs (per tablet) for neglected tropical diseases </w:t>
      </w:r>
      <w:r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  <w:t xml:space="preserve">in addition to costs related to the roll-out of the program (e.g., training, campaigns). </w:t>
      </w:r>
    </w:p>
    <w:p w:rsidR="00CD484B" w:rsidRDefault="00CD484B"/>
    <w:sectPr w:rsidR="00CD4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8E9"/>
    <w:rsid w:val="00087796"/>
    <w:rsid w:val="001C503A"/>
    <w:rsid w:val="002A36DC"/>
    <w:rsid w:val="004509B1"/>
    <w:rsid w:val="008078E9"/>
    <w:rsid w:val="008D585A"/>
    <w:rsid w:val="00CD484B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990ACD-C31D-4D9C-AB89-3DE6CEA3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85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85A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585A"/>
    <w:rPr>
      <w:rFonts w:ascii="Times New Roman" w:eastAsiaTheme="majorEastAsia" w:hAnsi="Times New Roman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 Walter De Neve</cp:lastModifiedBy>
  <cp:revision>4</cp:revision>
  <dcterms:created xsi:type="dcterms:W3CDTF">2018-12-06T13:43:00Z</dcterms:created>
  <dcterms:modified xsi:type="dcterms:W3CDTF">2018-12-06T20:22:00Z</dcterms:modified>
</cp:coreProperties>
</file>